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C25" w:rsidRPr="000143FF" w:rsidRDefault="00062A00" w:rsidP="000143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43FF">
        <w:rPr>
          <w:rFonts w:ascii="Times New Roman" w:hAnsi="Times New Roman" w:cs="Times New Roman"/>
          <w:sz w:val="20"/>
          <w:szCs w:val="20"/>
          <w:lang w:val="en-US"/>
        </w:rPr>
        <w:t xml:space="preserve">Table S1. Mean autophagy intensity and autophagy intensity ratio in the </w:t>
      </w:r>
      <w:proofErr w:type="spellStart"/>
      <w:r w:rsidRPr="000143FF">
        <w:rPr>
          <w:rFonts w:ascii="Times New Roman" w:hAnsi="Times New Roman" w:cs="Times New Roman"/>
          <w:sz w:val="20"/>
          <w:szCs w:val="20"/>
          <w:lang w:val="en-US"/>
        </w:rPr>
        <w:t>haemocytes</w:t>
      </w:r>
      <w:proofErr w:type="spellEnd"/>
      <w:r w:rsidR="008A1633">
        <w:rPr>
          <w:rFonts w:ascii="Times New Roman" w:hAnsi="Times New Roman" w:cs="Times New Roman"/>
          <w:sz w:val="20"/>
          <w:szCs w:val="20"/>
          <w:lang w:val="en-US"/>
        </w:rPr>
        <w:t xml:space="preserve"> and midgut cells</w:t>
      </w:r>
      <w:r w:rsidRPr="000143FF">
        <w:rPr>
          <w:rFonts w:ascii="Times New Roman" w:hAnsi="Times New Roman" w:cs="Times New Roman"/>
          <w:sz w:val="20"/>
          <w:szCs w:val="20"/>
          <w:lang w:val="en-US"/>
        </w:rPr>
        <w:t xml:space="preserve"> of 5</w:t>
      </w:r>
      <w:r w:rsidRPr="000143F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0143FF">
        <w:rPr>
          <w:rFonts w:ascii="Times New Roman" w:hAnsi="Times New Roman" w:cs="Times New Roman"/>
          <w:sz w:val="20"/>
          <w:szCs w:val="20"/>
          <w:lang w:val="en-US"/>
        </w:rPr>
        <w:t xml:space="preserve"> larval instar of the moth </w:t>
      </w:r>
      <w:r w:rsidRPr="000143FF">
        <w:rPr>
          <w:rFonts w:ascii="Times New Roman" w:hAnsi="Times New Roman" w:cs="Times New Roman"/>
          <w:i/>
          <w:sz w:val="20"/>
          <w:szCs w:val="20"/>
          <w:lang w:val="en-US"/>
        </w:rPr>
        <w:t xml:space="preserve">S. </w:t>
      </w:r>
      <w:proofErr w:type="spellStart"/>
      <w:r w:rsidRPr="000143FF">
        <w:rPr>
          <w:rFonts w:ascii="Times New Roman" w:hAnsi="Times New Roman" w:cs="Times New Roman"/>
          <w:i/>
          <w:sz w:val="20"/>
          <w:szCs w:val="20"/>
          <w:lang w:val="en-US"/>
        </w:rPr>
        <w:t>exigua</w:t>
      </w:r>
      <w:proofErr w:type="spellEnd"/>
      <w:r w:rsidRPr="000143FF">
        <w:rPr>
          <w:rFonts w:ascii="Times New Roman" w:hAnsi="Times New Roman" w:cs="Times New Roman"/>
          <w:sz w:val="20"/>
          <w:szCs w:val="20"/>
          <w:lang w:val="en-US"/>
        </w:rPr>
        <w:t xml:space="preserve"> in 2D multigenerational experiment. Mean </w:t>
      </w:r>
      <w:r w:rsidRPr="000143FF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± SD.</w:t>
      </w:r>
    </w:p>
    <w:p w:rsidR="00062A00" w:rsidRPr="000143FF" w:rsidRDefault="00062A00" w:rsidP="000143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7"/>
        <w:gridCol w:w="1398"/>
        <w:gridCol w:w="1276"/>
        <w:gridCol w:w="1559"/>
        <w:gridCol w:w="1417"/>
        <w:gridCol w:w="709"/>
        <w:gridCol w:w="709"/>
      </w:tblGrid>
      <w:tr w:rsidR="00062A00" w:rsidRPr="000143FF" w:rsidTr="003C7C25">
        <w:tc>
          <w:tcPr>
            <w:tcW w:w="1027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:rsidR="00062A00" w:rsidRPr="008A1633" w:rsidRDefault="00062A00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398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:rsidR="00062A00" w:rsidRPr="008A1633" w:rsidRDefault="00062A00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835" w:type="dxa"/>
            <w:gridSpan w:val="2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:rsidR="00062A00" w:rsidRPr="000143FF" w:rsidRDefault="00062A00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aemocytes</w:t>
            </w:r>
            <w:proofErr w:type="spellEnd"/>
          </w:p>
        </w:tc>
        <w:tc>
          <w:tcPr>
            <w:tcW w:w="2835" w:type="dxa"/>
            <w:gridSpan w:val="3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</w:tcPr>
          <w:p w:rsidR="00062A00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idgut</w:t>
            </w:r>
          </w:p>
        </w:tc>
      </w:tr>
      <w:tr w:rsidR="003C7C25" w:rsidRPr="000143FF" w:rsidTr="003C7C25">
        <w:tc>
          <w:tcPr>
            <w:tcW w:w="1027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  <w:hideMark/>
          </w:tcPr>
          <w:tbl>
            <w:tblPr>
              <w:tblW w:w="3556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9"/>
            </w:tblGrid>
            <w:tr w:rsidR="003C7C25" w:rsidRPr="000143FF" w:rsidTr="00062A00"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3C7C25" w:rsidRPr="000143FF" w:rsidRDefault="003C7C25" w:rsidP="000143F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l-PL"/>
                    </w:rPr>
                  </w:pPr>
                  <w:proofErr w:type="spellStart"/>
                  <w:r w:rsidRPr="000143F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strain</w:t>
                  </w:r>
                  <w:proofErr w:type="spellEnd"/>
                  <w:r w:rsidRPr="000143F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 xml:space="preserve"> (D1)</w:t>
                  </w:r>
                </w:p>
              </w:tc>
            </w:tr>
          </w:tbl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  <w:hideMark/>
          </w:tcPr>
          <w:tbl>
            <w:tblPr>
              <w:tblW w:w="4536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41"/>
            </w:tblGrid>
            <w:tr w:rsidR="003C7C25" w:rsidRPr="000143FF" w:rsidTr="00062A00"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3C7C25" w:rsidRPr="000143FF" w:rsidRDefault="003C7C25" w:rsidP="000143F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l-PL"/>
                    </w:rPr>
                  </w:pPr>
                  <w:proofErr w:type="spellStart"/>
                  <w:r w:rsidRPr="000143F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concentration</w:t>
                  </w:r>
                  <w:proofErr w:type="spellEnd"/>
                  <w:r w:rsidRPr="000143F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 xml:space="preserve"> (D2)</w:t>
                  </w:r>
                </w:p>
              </w:tc>
            </w:tr>
          </w:tbl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  <w:hideMark/>
          </w:tcPr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AI</w:t>
            </w:r>
          </w:p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ean ± SD</w:t>
            </w:r>
          </w:p>
        </w:tc>
        <w:tc>
          <w:tcPr>
            <w:tcW w:w="1559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vAlign w:val="center"/>
          </w:tcPr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IR</w:t>
            </w:r>
          </w:p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ean ± SD</w:t>
            </w:r>
          </w:p>
        </w:tc>
        <w:tc>
          <w:tcPr>
            <w:tcW w:w="1417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vAlign w:val="center"/>
          </w:tcPr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AI</w:t>
            </w:r>
          </w:p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ean ± SD</w:t>
            </w:r>
          </w:p>
        </w:tc>
        <w:tc>
          <w:tcPr>
            <w:tcW w:w="1418" w:type="dxa"/>
            <w:gridSpan w:val="2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vAlign w:val="center"/>
          </w:tcPr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IR</w:t>
            </w:r>
          </w:p>
          <w:p w:rsidR="003C7C25" w:rsidRPr="000143FF" w:rsidRDefault="003C7C25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4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ean ± SD</w:t>
            </w:r>
          </w:p>
        </w:tc>
      </w:tr>
      <w:tr w:rsidR="00527117" w:rsidRPr="000143FF" w:rsidTr="00926FD3">
        <w:tc>
          <w:tcPr>
            <w:tcW w:w="1027" w:type="dxa"/>
            <w:vMerge w:val="restar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398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60</w:t>
            </w:r>
          </w:p>
        </w:tc>
        <w:tc>
          <w:tcPr>
            <w:tcW w:w="1559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1417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0</w:t>
            </w:r>
          </w:p>
        </w:tc>
        <w:tc>
          <w:tcPr>
            <w:tcW w:w="1418" w:type="dxa"/>
            <w:gridSpan w:val="2"/>
            <w:tcBorders>
              <w:top w:val="outset" w:sz="6" w:space="0" w:color="111111"/>
              <w:left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</w:tr>
      <w:tr w:rsidR="00527117" w:rsidRPr="000143FF" w:rsidTr="00AD39EA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65 ± 2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5 ± 0,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0,90 ±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5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</w:tr>
      <w:tr w:rsidR="00527117" w:rsidRPr="000143FF" w:rsidTr="000143FF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58 ± 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6 ± 0,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0,68 ±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2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527117" w:rsidRPr="000143FF" w:rsidTr="000143FF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85 ± 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0 ± 0,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0,06 ±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8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527117" w:rsidRPr="000143FF" w:rsidTr="000143FF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7117" w:rsidRPr="000143FF" w:rsidTr="00F65394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08 ± 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2 ± 0,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5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527117" w:rsidRPr="000143FF" w:rsidTr="00B775A0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52 ± 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6 ± 0,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2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27117" w:rsidRPr="000143FF" w:rsidRDefault="00527117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0143FF" w:rsidRPr="000143FF" w:rsidTr="007600A8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10 ± 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2 ± 0,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,8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8A1633">
            <w:pPr>
              <w:spacing w:after="2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5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0143FF" w:rsidRPr="000143FF" w:rsidTr="00CA6176"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26 ± 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8 ± 0,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9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0143FF" w:rsidRPr="000143FF" w:rsidTr="0084321D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94 ± 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0 ± 0,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,6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8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0143FF" w:rsidRPr="000143FF" w:rsidTr="00575601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66 ± 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2 ± 0,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3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0143FF" w:rsidRPr="000143FF" w:rsidTr="005A09BA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94 ± 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2 ± 0,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,4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1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</w:tr>
      <w:tr w:rsidR="000143FF" w:rsidRPr="000143FF" w:rsidTr="00AE06E7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24 ± 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4 ± 0,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,8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0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8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0143FF" w:rsidRPr="000143FF" w:rsidTr="0069281F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68 ± 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2 ± 0,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4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0143FF" w:rsidRPr="000143FF" w:rsidTr="006203CF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28 ± 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6 ± 0,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0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8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0143FF" w:rsidRPr="000143FF" w:rsidTr="003960B6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62 ±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8 ± 0,0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8A1633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6,5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9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8A1633" w:rsidRDefault="000143FF" w:rsidP="008A1633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4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9</w:t>
            </w:r>
          </w:p>
        </w:tc>
      </w:tr>
      <w:tr w:rsidR="000143FF" w:rsidRPr="000143FF" w:rsidTr="00EB17DE"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54 ± 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6 ± 0,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,2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5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</w:t>
            </w:r>
          </w:p>
        </w:tc>
      </w:tr>
      <w:tr w:rsidR="000143FF" w:rsidRPr="000143FF" w:rsidTr="00D826A6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14 ± 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2 ± 0,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,8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4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0143FF" w:rsidRPr="000143FF" w:rsidTr="006B6711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62 ± 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6 ± 0,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,0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4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0143FF" w:rsidRPr="000143FF" w:rsidTr="0032288D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46 ± 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4 ± 0,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,0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4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0143FF" w:rsidRPr="000143FF" w:rsidTr="00A11A7A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50 ± 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4 ± 0,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,9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0143FF" w:rsidRPr="000143FF" w:rsidTr="008D1C7C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66 ± 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8 ± 0,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,3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0143FF" w:rsidRPr="000143FF" w:rsidTr="002148D3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98 ± 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0 ± 0,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,0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5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0143FF" w:rsidRPr="000143FF" w:rsidTr="00071BBB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60 ± 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8 ± 0.0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8A1633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6,1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3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8A1633" w:rsidRDefault="000143FF" w:rsidP="008A1633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4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0</w:t>
            </w:r>
          </w:p>
        </w:tc>
      </w:tr>
      <w:tr w:rsidR="000143FF" w:rsidRPr="000143FF" w:rsidTr="00697C4F"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44 ± 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6 ± 0,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3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</w:tr>
      <w:tr w:rsidR="000143FF" w:rsidRPr="000143FF" w:rsidTr="00773217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94 ± 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2 ± 0,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,7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84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0143FF" w:rsidRPr="000143FF" w:rsidTr="009B00DD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8 ± 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2 ± 0,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,9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86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0143FF" w:rsidRPr="000143FF" w:rsidTr="002519B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02 ± 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4 ± 0,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,1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6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</w:tr>
      <w:tr w:rsidR="000143FF" w:rsidRPr="000143FF" w:rsidTr="00F028CE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30 ± 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8 ± 0,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,6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8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0143FF" w:rsidRPr="000143FF" w:rsidTr="00155742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56 ± 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0 ± 0,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7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4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</w:tr>
      <w:tr w:rsidR="000143FF" w:rsidRPr="000143FF" w:rsidTr="00733277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90 ± 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2 ± 0,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,5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0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0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</w:tr>
      <w:tr w:rsidR="000143FF" w:rsidRPr="000143FF" w:rsidTr="00626993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28 ± 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2 ± 0,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8A1633" w:rsidRDefault="000143FF" w:rsidP="008A16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7,6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7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8A1633" w:rsidRDefault="000143FF" w:rsidP="008A1633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5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8A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4</w:t>
            </w:r>
          </w:p>
        </w:tc>
      </w:tr>
      <w:tr w:rsidR="000143FF" w:rsidRPr="000143FF" w:rsidTr="001D7AEE"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4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62 ± 2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18 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5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0143FF" w:rsidRPr="000143FF" w:rsidTr="00894DAA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6 ± 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22 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,7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8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</w:t>
            </w:r>
          </w:p>
        </w:tc>
      </w:tr>
      <w:tr w:rsidR="000143FF" w:rsidRPr="000143FF" w:rsidTr="00A8465B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46 ± 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26 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,1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0143FF" w:rsidRPr="000143FF" w:rsidTr="00BB72FE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34 ± 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54 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,6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0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0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</w:t>
            </w:r>
          </w:p>
        </w:tc>
      </w:tr>
      <w:tr w:rsidR="000143FF" w:rsidRPr="000143FF" w:rsidTr="00F77805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52 ± 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36 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5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0143FF" w:rsidRPr="000143FF" w:rsidTr="003064B4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28 ± 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34 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6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0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0143FF" w:rsidRPr="000143FF" w:rsidTr="00B242DE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34 ± 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28 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78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9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0143FF" w:rsidRPr="000143FF" w:rsidTr="007F2BE0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1276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noWrap/>
            <w:vAlign w:val="center"/>
            <w:hideMark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56 ± 0.95</w:t>
            </w:r>
          </w:p>
        </w:tc>
        <w:tc>
          <w:tcPr>
            <w:tcW w:w="1559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,56 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417" w:type="dxa"/>
            <w:tcBorders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,82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±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418" w:type="dxa"/>
            <w:gridSpan w:val="2"/>
            <w:tcBorders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:rsidR="000143FF" w:rsidRPr="000143FF" w:rsidRDefault="000143FF" w:rsidP="000143F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46 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014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143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</w:tbl>
    <w:p w:rsidR="004D067C" w:rsidRPr="000143FF" w:rsidRDefault="004D067C" w:rsidP="008A163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D067C" w:rsidRPr="000143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70B"/>
    <w:rsid w:val="000143FF"/>
    <w:rsid w:val="00062A00"/>
    <w:rsid w:val="002B737C"/>
    <w:rsid w:val="003C7C25"/>
    <w:rsid w:val="004D067C"/>
    <w:rsid w:val="00527117"/>
    <w:rsid w:val="00690899"/>
    <w:rsid w:val="00701076"/>
    <w:rsid w:val="00771684"/>
    <w:rsid w:val="007E41A9"/>
    <w:rsid w:val="007E4A63"/>
    <w:rsid w:val="008A1633"/>
    <w:rsid w:val="00C60EF1"/>
    <w:rsid w:val="00E8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50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Babczyńska</dc:creator>
  <cp:lastModifiedBy>Agnieszka Babczyńska</cp:lastModifiedBy>
  <cp:revision>4</cp:revision>
  <dcterms:created xsi:type="dcterms:W3CDTF">2020-05-22T21:30:00Z</dcterms:created>
  <dcterms:modified xsi:type="dcterms:W3CDTF">2020-05-22T23:18:00Z</dcterms:modified>
</cp:coreProperties>
</file>